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1DA28" w14:textId="77777777" w:rsidR="008E51B7" w:rsidRPr="008E51B7" w:rsidRDefault="008E51B7" w:rsidP="008E51B7">
      <w:pPr>
        <w:spacing w:after="0" w:line="480" w:lineRule="auto"/>
        <w:jc w:val="both"/>
        <w:rPr>
          <w:rFonts w:ascii="Times New Roman" w:eastAsia="Times New Roman" w:hAnsi="Times New Roman" w:cs="Arial"/>
          <w:sz w:val="24"/>
          <w:szCs w:val="20"/>
          <w:lang w:val="en-US" w:eastAsia="nl-NL"/>
        </w:rPr>
      </w:pPr>
      <w:r>
        <w:rPr>
          <w:rFonts w:ascii="Times New Roman" w:eastAsia="Times New Roman" w:hAnsi="Times New Roman" w:cs="Arial"/>
          <w:b/>
          <w:sz w:val="24"/>
          <w:szCs w:val="20"/>
          <w:lang w:val="en-US" w:eastAsia="nl-NL"/>
        </w:rPr>
        <w:t>Table S1</w:t>
      </w:r>
      <w:r w:rsidRPr="008E51B7">
        <w:rPr>
          <w:rFonts w:ascii="Times New Roman" w:eastAsia="Times New Roman" w:hAnsi="Times New Roman" w:cs="Arial"/>
          <w:b/>
          <w:sz w:val="24"/>
          <w:szCs w:val="20"/>
          <w:lang w:val="en-US" w:eastAsia="nl-NL"/>
        </w:rPr>
        <w:t>.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 Statistics gait task and upper limb task</w:t>
      </w:r>
      <w:r w:rsidR="0036046A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 for iTBS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. </w:t>
      </w:r>
    </w:p>
    <w:tbl>
      <w:tblPr>
        <w:tblW w:w="458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1049"/>
        <w:gridCol w:w="814"/>
        <w:gridCol w:w="1381"/>
        <w:gridCol w:w="1336"/>
      </w:tblGrid>
      <w:tr w:rsidR="0036046A" w:rsidRPr="008E51B7" w14:paraId="0A900640" w14:textId="77777777" w:rsidTr="0036046A">
        <w:trPr>
          <w:trHeight w:val="523"/>
          <w:jc w:val="center"/>
        </w:trPr>
        <w:tc>
          <w:tcPr>
            <w:tcW w:w="10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8EAF4A4" w14:textId="77777777" w:rsidR="0036046A" w:rsidRPr="008E51B7" w:rsidRDefault="0036046A" w:rsidP="008E5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8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8B815B1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Time</w:t>
            </w:r>
          </w:p>
        </w:tc>
        <w:tc>
          <w:tcPr>
            <w:tcW w:w="13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924E02C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Task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6B8CCA7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Time x Task</w:t>
            </w:r>
          </w:p>
        </w:tc>
      </w:tr>
      <w:tr w:rsidR="0036046A" w:rsidRPr="008E51B7" w14:paraId="7922C4E3" w14:textId="77777777" w:rsidTr="0036046A">
        <w:trPr>
          <w:trHeight w:val="523"/>
          <w:jc w:val="center"/>
        </w:trPr>
        <w:tc>
          <w:tcPr>
            <w:tcW w:w="1049" w:type="dxa"/>
            <w:tcBorders>
              <w:top w:val="single" w:sz="18" w:space="0" w:color="000000"/>
            </w:tcBorders>
            <w:vAlign w:val="center"/>
          </w:tcPr>
          <w:p w14:paraId="524C8816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G duration</w:t>
            </w:r>
          </w:p>
          <w:p w14:paraId="5D0D8EBB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proofErr w:type="gram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mbined</w:t>
            </w:r>
            <w:proofErr w:type="gram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814" w:type="dxa"/>
            <w:tcBorders>
              <w:top w:val="single" w:sz="18" w:space="0" w:color="000000"/>
            </w:tcBorders>
            <w:vAlign w:val="center"/>
          </w:tcPr>
          <w:p w14:paraId="6C29747F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648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tcBorders>
              <w:top w:val="single" w:sz="18" w:space="0" w:color="000000"/>
            </w:tcBorders>
            <w:vAlign w:val="center"/>
          </w:tcPr>
          <w:p w14:paraId="0D6720CE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934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36" w:type="dxa"/>
            <w:tcBorders>
              <w:top w:val="single" w:sz="18" w:space="0" w:color="000000"/>
            </w:tcBorders>
            <w:vAlign w:val="center"/>
          </w:tcPr>
          <w:p w14:paraId="48622B45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772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</w:tr>
      <w:tr w:rsidR="0036046A" w:rsidRPr="008E51B7" w14:paraId="62F12A58" w14:textId="77777777" w:rsidTr="0036046A">
        <w:trPr>
          <w:trHeight w:val="523"/>
          <w:jc w:val="center"/>
        </w:trPr>
        <w:tc>
          <w:tcPr>
            <w:tcW w:w="1049" w:type="dxa"/>
            <w:vAlign w:val="center"/>
          </w:tcPr>
          <w:p w14:paraId="45E83BF7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G duration</w:t>
            </w:r>
          </w:p>
          <w:p w14:paraId="7951442D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proofErr w:type="gram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parate</w:t>
            </w:r>
            <w:proofErr w:type="gram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814" w:type="dxa"/>
            <w:vAlign w:val="center"/>
          </w:tcPr>
          <w:p w14:paraId="3DB15D32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689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vAlign w:val="center"/>
          </w:tcPr>
          <w:p w14:paraId="585121E7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950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vAlign w:val="center"/>
          </w:tcPr>
          <w:p w14:paraId="3B8E737C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1.043; 0.398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36046A" w:rsidRPr="008E51B7" w14:paraId="299D23A1" w14:textId="77777777" w:rsidTr="0036046A">
        <w:trPr>
          <w:trHeight w:val="523"/>
          <w:jc w:val="center"/>
        </w:trPr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 w14:paraId="58F26B0D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an execution time</w:t>
            </w:r>
          </w:p>
          <w:p w14:paraId="6701BFF1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proofErr w:type="gram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parate</w:t>
            </w:r>
            <w:proofErr w:type="gram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814" w:type="dxa"/>
            <w:tcBorders>
              <w:bottom w:val="single" w:sz="18" w:space="0" w:color="000000"/>
            </w:tcBorders>
            <w:vAlign w:val="center"/>
          </w:tcPr>
          <w:p w14:paraId="492D61CF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r w:rsidRPr="003D3D4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4.508; 0.049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81" w:type="dxa"/>
            <w:tcBorders>
              <w:bottom w:val="single" w:sz="18" w:space="0" w:color="000000"/>
            </w:tcBorders>
            <w:vAlign w:val="center"/>
          </w:tcPr>
          <w:p w14:paraId="6D0E1332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3.779; 0.004</w:t>
            </w:r>
            <w:r w:rsidR="0036046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tcBorders>
              <w:bottom w:val="single" w:sz="18" w:space="0" w:color="000000"/>
            </w:tcBorders>
            <w:vAlign w:val="center"/>
          </w:tcPr>
          <w:p w14:paraId="50034C90" w14:textId="77777777" w:rsidR="0036046A" w:rsidRPr="008E51B7" w:rsidRDefault="003D3D4D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3.329; 0.009</w:t>
            </w:r>
            <w:r w:rsidR="0036046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</w:tr>
      <w:tr w:rsidR="0036046A" w:rsidRPr="008E51B7" w14:paraId="2C85DB4D" w14:textId="77777777" w:rsidTr="0036046A">
        <w:trPr>
          <w:trHeight w:val="523"/>
          <w:jc w:val="center"/>
        </w:trPr>
        <w:tc>
          <w:tcPr>
            <w:tcW w:w="1049" w:type="dxa"/>
            <w:tcBorders>
              <w:top w:val="single" w:sz="18" w:space="0" w:color="000000"/>
            </w:tcBorders>
            <w:vAlign w:val="center"/>
          </w:tcPr>
          <w:p w14:paraId="0C6C9FDF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14" w:type="dxa"/>
            <w:tcBorders>
              <w:top w:val="single" w:sz="18" w:space="0" w:color="000000"/>
            </w:tcBorders>
            <w:vAlign w:val="center"/>
          </w:tcPr>
          <w:p w14:paraId="3E3DF352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81" w:type="dxa"/>
            <w:tcBorders>
              <w:top w:val="single" w:sz="18" w:space="0" w:color="000000"/>
            </w:tcBorders>
            <w:vAlign w:val="center"/>
          </w:tcPr>
          <w:p w14:paraId="69AC6B4D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336" w:type="dxa"/>
            <w:tcBorders>
              <w:top w:val="single" w:sz="18" w:space="0" w:color="000000"/>
            </w:tcBorders>
            <w:vAlign w:val="center"/>
          </w:tcPr>
          <w:p w14:paraId="169D5300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6046A" w:rsidRPr="008E51B7" w14:paraId="7709AFEB" w14:textId="77777777" w:rsidTr="0036046A">
        <w:trPr>
          <w:trHeight w:val="523"/>
          <w:jc w:val="center"/>
        </w:trPr>
        <w:tc>
          <w:tcPr>
            <w:tcW w:w="1049" w:type="dxa"/>
            <w:tcBorders>
              <w:top w:val="single" w:sz="18" w:space="0" w:color="000000"/>
            </w:tcBorders>
            <w:vAlign w:val="center"/>
          </w:tcPr>
          <w:p w14:paraId="263AEA92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UL duration [most]</w:t>
            </w:r>
          </w:p>
        </w:tc>
        <w:tc>
          <w:tcPr>
            <w:tcW w:w="814" w:type="dxa"/>
            <w:tcBorders>
              <w:top w:val="single" w:sz="18" w:space="0" w:color="000000"/>
            </w:tcBorders>
            <w:vAlign w:val="center"/>
          </w:tcPr>
          <w:p w14:paraId="3D45B576" w14:textId="77777777" w:rsidR="0036046A" w:rsidRPr="008E51B7" w:rsidRDefault="0036046A" w:rsidP="0096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r w:rsidR="0096135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.132; 0.166</w:t>
            </w: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81" w:type="dxa"/>
            <w:tcBorders>
              <w:top w:val="single" w:sz="18" w:space="0" w:color="000000"/>
            </w:tcBorders>
            <w:vAlign w:val="center"/>
          </w:tcPr>
          <w:p w14:paraId="364F4237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3.677; 0.019</w:t>
            </w:r>
            <w:r w:rsidR="0036046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tcBorders>
              <w:top w:val="single" w:sz="18" w:space="0" w:color="000000"/>
            </w:tcBorders>
            <w:vAlign w:val="center"/>
          </w:tcPr>
          <w:p w14:paraId="19AC035C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2.679; 0.060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36046A" w:rsidRPr="008E51B7" w14:paraId="4B9087F1" w14:textId="77777777" w:rsidTr="0036046A">
        <w:trPr>
          <w:trHeight w:val="523"/>
          <w:jc w:val="center"/>
        </w:trPr>
        <w:tc>
          <w:tcPr>
            <w:tcW w:w="1049" w:type="dxa"/>
            <w:vAlign w:val="center"/>
          </w:tcPr>
          <w:p w14:paraId="49AEBFDC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UL duration [least]</w:t>
            </w:r>
          </w:p>
        </w:tc>
        <w:tc>
          <w:tcPr>
            <w:tcW w:w="814" w:type="dxa"/>
            <w:vAlign w:val="center"/>
          </w:tcPr>
          <w:p w14:paraId="50032D91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530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81" w:type="dxa"/>
            <w:vAlign w:val="center"/>
          </w:tcPr>
          <w:p w14:paraId="24F7FAEE" w14:textId="77777777" w:rsidR="0036046A" w:rsidRPr="00961354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2.626</w:t>
            </w:r>
            <w:r w:rsidRPr="0096135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; 0.063</w:t>
            </w:r>
            <w:r w:rsidR="0036046A" w:rsidRPr="0096135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vAlign w:val="center"/>
          </w:tcPr>
          <w:p w14:paraId="58623B79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274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</w:tr>
      <w:tr w:rsidR="0036046A" w:rsidRPr="008E51B7" w14:paraId="49FA6AC1" w14:textId="77777777" w:rsidTr="0036046A">
        <w:trPr>
          <w:trHeight w:val="523"/>
          <w:jc w:val="center"/>
        </w:trPr>
        <w:tc>
          <w:tcPr>
            <w:tcW w:w="1049" w:type="dxa"/>
            <w:vAlign w:val="center"/>
          </w:tcPr>
          <w:p w14:paraId="02BC137A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mplitude [most]</w:t>
            </w:r>
          </w:p>
        </w:tc>
        <w:tc>
          <w:tcPr>
            <w:tcW w:w="814" w:type="dxa"/>
            <w:vAlign w:val="center"/>
          </w:tcPr>
          <w:p w14:paraId="0443EA85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350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vAlign w:val="center"/>
          </w:tcPr>
          <w:p w14:paraId="3C889077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44.601; 0.000</w:t>
            </w:r>
            <w:r w:rsidR="0036046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vAlign w:val="center"/>
          </w:tcPr>
          <w:p w14:paraId="5E1AECC7" w14:textId="77777777" w:rsidR="0036046A" w:rsidRPr="00961354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9613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4.135; 0.012</w:t>
            </w:r>
            <w:r w:rsidR="0036046A" w:rsidRPr="009613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</w:tr>
      <w:tr w:rsidR="0036046A" w:rsidRPr="008E51B7" w14:paraId="0DBE7A36" w14:textId="77777777" w:rsidTr="0036046A">
        <w:trPr>
          <w:trHeight w:val="523"/>
          <w:jc w:val="center"/>
        </w:trPr>
        <w:tc>
          <w:tcPr>
            <w:tcW w:w="1049" w:type="dxa"/>
            <w:vAlign w:val="center"/>
          </w:tcPr>
          <w:p w14:paraId="26DE4D80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mplitude [least]</w:t>
            </w:r>
          </w:p>
        </w:tc>
        <w:tc>
          <w:tcPr>
            <w:tcW w:w="814" w:type="dxa"/>
            <w:vAlign w:val="center"/>
          </w:tcPr>
          <w:p w14:paraId="394FE3BE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067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vAlign w:val="center"/>
          </w:tcPr>
          <w:p w14:paraId="48E0CB5C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85.682</w:t>
            </w:r>
            <w:r w:rsidR="0036046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; 0.000]</w:t>
            </w:r>
          </w:p>
        </w:tc>
        <w:tc>
          <w:tcPr>
            <w:tcW w:w="1336" w:type="dxa"/>
            <w:vAlign w:val="center"/>
          </w:tcPr>
          <w:p w14:paraId="72E6725E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1.443; 0.245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36046A" w:rsidRPr="008E51B7" w14:paraId="6A09293C" w14:textId="77777777" w:rsidTr="0036046A">
        <w:trPr>
          <w:trHeight w:val="523"/>
          <w:jc w:val="center"/>
        </w:trPr>
        <w:tc>
          <w:tcPr>
            <w:tcW w:w="1049" w:type="dxa"/>
            <w:vAlign w:val="center"/>
          </w:tcPr>
          <w:p w14:paraId="5F63190C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requency [most]</w:t>
            </w:r>
          </w:p>
        </w:tc>
        <w:tc>
          <w:tcPr>
            <w:tcW w:w="814" w:type="dxa"/>
            <w:vAlign w:val="center"/>
          </w:tcPr>
          <w:p w14:paraId="77C4BA5F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033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81" w:type="dxa"/>
            <w:vAlign w:val="center"/>
          </w:tcPr>
          <w:p w14:paraId="512EC69F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6.040; 0.002</w:t>
            </w:r>
            <w:r w:rsidR="0036046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vAlign w:val="center"/>
          </w:tcPr>
          <w:p w14:paraId="0A86A233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2.566; 0.068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36046A" w:rsidRPr="008E51B7" w14:paraId="6F8967E0" w14:textId="77777777" w:rsidTr="0036046A">
        <w:trPr>
          <w:trHeight w:val="523"/>
          <w:jc w:val="center"/>
        </w:trPr>
        <w:tc>
          <w:tcPr>
            <w:tcW w:w="1049" w:type="dxa"/>
            <w:vAlign w:val="center"/>
          </w:tcPr>
          <w:p w14:paraId="7C7FD12A" w14:textId="77777777" w:rsidR="0036046A" w:rsidRPr="008E51B7" w:rsidRDefault="0036046A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requency [least]</w:t>
            </w:r>
          </w:p>
        </w:tc>
        <w:tc>
          <w:tcPr>
            <w:tcW w:w="814" w:type="dxa"/>
            <w:vAlign w:val="center"/>
          </w:tcPr>
          <w:p w14:paraId="4E882773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200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vAlign w:val="center"/>
          </w:tcPr>
          <w:p w14:paraId="585E55E5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13.084</w:t>
            </w:r>
            <w:r w:rsidR="0036046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; 0.000]</w:t>
            </w:r>
          </w:p>
        </w:tc>
        <w:tc>
          <w:tcPr>
            <w:tcW w:w="1336" w:type="dxa"/>
            <w:vAlign w:val="center"/>
          </w:tcPr>
          <w:p w14:paraId="36121A58" w14:textId="77777777" w:rsidR="0036046A" w:rsidRPr="008E51B7" w:rsidRDefault="00961354" w:rsidP="008E5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371</w:t>
            </w:r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36046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</w:tr>
    </w:tbl>
    <w:p w14:paraId="0562E847" w14:textId="77777777" w:rsidR="008E51B7" w:rsidRPr="008E51B7" w:rsidRDefault="008E51B7" w:rsidP="008E51B7">
      <w:pPr>
        <w:spacing w:after="0" w:line="480" w:lineRule="auto"/>
        <w:jc w:val="both"/>
        <w:rPr>
          <w:rFonts w:ascii="Times New Roman" w:eastAsia="Times New Roman" w:hAnsi="Times New Roman" w:cs="Arial"/>
          <w:sz w:val="24"/>
          <w:szCs w:val="20"/>
          <w:lang w:val="en-US" w:eastAsia="nl-NL"/>
        </w:rPr>
      </w:pPr>
    </w:p>
    <w:p w14:paraId="3E758E7C" w14:textId="77777777" w:rsidR="0036046A" w:rsidRDefault="008E51B7" w:rsidP="008E51B7">
      <w:pPr>
        <w:rPr>
          <w:rFonts w:ascii="Times New Roman" w:eastAsia="Times New Roman" w:hAnsi="Times New Roman" w:cs="Arial"/>
          <w:sz w:val="24"/>
          <w:szCs w:val="20"/>
          <w:lang w:val="en-US" w:eastAsia="nl-NL"/>
        </w:rPr>
      </w:pP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The factors are ‘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time’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 (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 xml:space="preserve">pre 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or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 xml:space="preserve"> post</w:t>
      </w:r>
      <w:r w:rsidR="0036046A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) 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and task. For gait the task includes (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normal, fast, small steps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, 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small fast steps, turning clockwise or turning counter-clockwise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) and for upper limb (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 xml:space="preserve">NANS, NAFS, SANS 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or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 xml:space="preserve"> SAFS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). Factor task and interactions with factor task in separate FOG duration and mean execution time = [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F</w:t>
      </w:r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5</w:t>
      </w:r>
      <w:proofErr w:type="gramStart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,16</w:t>
      </w:r>
      <w:proofErr w:type="gramEnd"/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; p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]. All other factors and interactions in FOG and mean execution time = [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F</w:t>
      </w:r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1</w:t>
      </w:r>
      <w:proofErr w:type="gramStart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,16</w:t>
      </w:r>
      <w:proofErr w:type="gramEnd"/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; p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]. FOG duration was analyzed for all gait tasks [separately, 6 task conditions] and for turns and gait trajectory [combined, 2 task conditions] combined. Factor task and interactions with factor task for FOUL duration, amplitude and frequency = [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F</w:t>
      </w:r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3</w:t>
      </w:r>
      <w:proofErr w:type="gramStart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,14</w:t>
      </w:r>
      <w:proofErr w:type="gramEnd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 xml:space="preserve"> 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; p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]. All other factors and interactions for FOUL duration, amplitude and frequency = [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F</w:t>
      </w:r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1</w:t>
      </w:r>
      <w:proofErr w:type="gramStart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,14</w:t>
      </w:r>
      <w:proofErr w:type="gramEnd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 xml:space="preserve"> 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; p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]. Significant results are indicated in bold.</w:t>
      </w:r>
    </w:p>
    <w:p w14:paraId="3EE808B5" w14:textId="77777777" w:rsidR="0036046A" w:rsidRDefault="0036046A">
      <w:pPr>
        <w:rPr>
          <w:rFonts w:ascii="Times New Roman" w:eastAsia="Times New Roman" w:hAnsi="Times New Roman" w:cs="Arial"/>
          <w:sz w:val="24"/>
          <w:szCs w:val="20"/>
          <w:lang w:val="en-US" w:eastAsia="nl-NL"/>
        </w:rPr>
      </w:pPr>
      <w:r>
        <w:rPr>
          <w:rFonts w:ascii="Times New Roman" w:eastAsia="Times New Roman" w:hAnsi="Times New Roman" w:cs="Arial"/>
          <w:sz w:val="24"/>
          <w:szCs w:val="20"/>
          <w:lang w:val="en-US" w:eastAsia="nl-NL"/>
        </w:rPr>
        <w:br w:type="page"/>
      </w:r>
    </w:p>
    <w:p w14:paraId="66A2E38A" w14:textId="77777777" w:rsidR="0036046A" w:rsidRPr="008E51B7" w:rsidRDefault="0036046A" w:rsidP="0036046A">
      <w:pPr>
        <w:spacing w:after="0" w:line="480" w:lineRule="auto"/>
        <w:jc w:val="both"/>
        <w:rPr>
          <w:rFonts w:ascii="Times New Roman" w:eastAsia="Times New Roman" w:hAnsi="Times New Roman" w:cs="Arial"/>
          <w:sz w:val="24"/>
          <w:szCs w:val="20"/>
          <w:lang w:val="en-US" w:eastAsia="nl-NL"/>
        </w:rPr>
      </w:pPr>
      <w:r>
        <w:rPr>
          <w:rFonts w:ascii="Times New Roman" w:eastAsia="Times New Roman" w:hAnsi="Times New Roman" w:cs="Arial"/>
          <w:b/>
          <w:sz w:val="24"/>
          <w:szCs w:val="20"/>
          <w:lang w:val="en-US" w:eastAsia="nl-NL"/>
        </w:rPr>
        <w:lastRenderedPageBreak/>
        <w:t>Table S2</w:t>
      </w:r>
      <w:r w:rsidRPr="008E51B7">
        <w:rPr>
          <w:rFonts w:ascii="Times New Roman" w:eastAsia="Times New Roman" w:hAnsi="Times New Roman" w:cs="Arial"/>
          <w:b/>
          <w:sz w:val="24"/>
          <w:szCs w:val="20"/>
          <w:lang w:val="en-US" w:eastAsia="nl-NL"/>
        </w:rPr>
        <w:t>.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 Statistics gait task and upper limb task</w:t>
      </w:r>
      <w:r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 for cTBS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. </w:t>
      </w:r>
    </w:p>
    <w:tbl>
      <w:tblPr>
        <w:tblW w:w="458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1049"/>
        <w:gridCol w:w="814"/>
        <w:gridCol w:w="1381"/>
        <w:gridCol w:w="1336"/>
      </w:tblGrid>
      <w:tr w:rsidR="006317FA" w:rsidRPr="008E51B7" w14:paraId="47853A5E" w14:textId="77777777" w:rsidTr="004A769A">
        <w:trPr>
          <w:trHeight w:val="523"/>
          <w:jc w:val="center"/>
        </w:trPr>
        <w:tc>
          <w:tcPr>
            <w:tcW w:w="10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2001288" w14:textId="77777777" w:rsidR="006317FA" w:rsidRPr="008E51B7" w:rsidRDefault="006317FA" w:rsidP="004A76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8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7D3A660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Time</w:t>
            </w:r>
          </w:p>
        </w:tc>
        <w:tc>
          <w:tcPr>
            <w:tcW w:w="13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DA288D6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Task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F688362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Time x Task</w:t>
            </w:r>
          </w:p>
        </w:tc>
      </w:tr>
      <w:tr w:rsidR="006317FA" w:rsidRPr="008E51B7" w14:paraId="12EFB8BA" w14:textId="77777777" w:rsidTr="004A769A">
        <w:trPr>
          <w:trHeight w:val="523"/>
          <w:jc w:val="center"/>
        </w:trPr>
        <w:tc>
          <w:tcPr>
            <w:tcW w:w="1049" w:type="dxa"/>
            <w:tcBorders>
              <w:top w:val="single" w:sz="18" w:space="0" w:color="000000"/>
            </w:tcBorders>
            <w:vAlign w:val="center"/>
          </w:tcPr>
          <w:p w14:paraId="5D1CF3F9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G duration</w:t>
            </w:r>
          </w:p>
          <w:p w14:paraId="3AC890C4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proofErr w:type="gram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mbined</w:t>
            </w:r>
            <w:proofErr w:type="gram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814" w:type="dxa"/>
            <w:tcBorders>
              <w:top w:val="single" w:sz="18" w:space="0" w:color="000000"/>
            </w:tcBorders>
            <w:vAlign w:val="center"/>
          </w:tcPr>
          <w:p w14:paraId="3B668BF7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898</w:t>
            </w: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tcBorders>
              <w:top w:val="single" w:sz="18" w:space="0" w:color="000000"/>
            </w:tcBorders>
            <w:vAlign w:val="center"/>
          </w:tcPr>
          <w:p w14:paraId="6814579F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843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tcBorders>
              <w:top w:val="single" w:sz="18" w:space="0" w:color="000000"/>
            </w:tcBorders>
            <w:vAlign w:val="center"/>
          </w:tcPr>
          <w:p w14:paraId="6F72673E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772</w:t>
            </w: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</w:tr>
      <w:tr w:rsidR="006317FA" w:rsidRPr="008E51B7" w14:paraId="6E29307E" w14:textId="77777777" w:rsidTr="004A769A">
        <w:trPr>
          <w:trHeight w:val="523"/>
          <w:jc w:val="center"/>
        </w:trPr>
        <w:tc>
          <w:tcPr>
            <w:tcW w:w="1049" w:type="dxa"/>
            <w:vAlign w:val="center"/>
          </w:tcPr>
          <w:p w14:paraId="118E6D26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G duration</w:t>
            </w:r>
          </w:p>
          <w:p w14:paraId="1FFDF96A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proofErr w:type="gram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parate</w:t>
            </w:r>
            <w:proofErr w:type="gram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814" w:type="dxa"/>
            <w:vAlign w:val="center"/>
          </w:tcPr>
          <w:p w14:paraId="6D560A3B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862</w:t>
            </w: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vAlign w:val="center"/>
          </w:tcPr>
          <w:p w14:paraId="18D37884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1.251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vAlign w:val="center"/>
          </w:tcPr>
          <w:p w14:paraId="03C315D5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1.052; 0.394</w:t>
            </w: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6317FA" w:rsidRPr="008E51B7" w14:paraId="19890C36" w14:textId="77777777" w:rsidTr="004A769A">
        <w:trPr>
          <w:trHeight w:val="523"/>
          <w:jc w:val="center"/>
        </w:trPr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 w14:paraId="3D3640BE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an execution time</w:t>
            </w:r>
          </w:p>
          <w:p w14:paraId="655E934F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proofErr w:type="gramStart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parate</w:t>
            </w:r>
            <w:proofErr w:type="gramEnd"/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814" w:type="dxa"/>
            <w:tcBorders>
              <w:bottom w:val="single" w:sz="18" w:space="0" w:color="000000"/>
            </w:tcBorders>
            <w:vAlign w:val="center"/>
          </w:tcPr>
          <w:p w14:paraId="7846392E" w14:textId="77777777" w:rsidR="006317FA" w:rsidRPr="006317FA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6317F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153; </w:t>
            </w:r>
            <w:proofErr w:type="spellStart"/>
            <w:r w:rsidRPr="006317F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Pr="006317F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tcBorders>
              <w:bottom w:val="single" w:sz="18" w:space="0" w:color="000000"/>
            </w:tcBorders>
            <w:vAlign w:val="center"/>
          </w:tcPr>
          <w:p w14:paraId="390C80BD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21.470; 0.000</w:t>
            </w:r>
            <w:r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tcBorders>
              <w:bottom w:val="single" w:sz="18" w:space="0" w:color="000000"/>
            </w:tcBorders>
            <w:vAlign w:val="center"/>
          </w:tcPr>
          <w:p w14:paraId="2FB3A336" w14:textId="77777777" w:rsidR="006317FA" w:rsidRPr="006317FA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6317F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840; </w:t>
            </w:r>
            <w:proofErr w:type="spellStart"/>
            <w:r w:rsidRPr="006317F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Pr="006317F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</w:tr>
      <w:tr w:rsidR="006317FA" w:rsidRPr="008E51B7" w14:paraId="50F9CDBE" w14:textId="77777777" w:rsidTr="004A769A">
        <w:trPr>
          <w:trHeight w:val="523"/>
          <w:jc w:val="center"/>
        </w:trPr>
        <w:tc>
          <w:tcPr>
            <w:tcW w:w="1049" w:type="dxa"/>
            <w:tcBorders>
              <w:top w:val="single" w:sz="18" w:space="0" w:color="000000"/>
            </w:tcBorders>
            <w:vAlign w:val="center"/>
          </w:tcPr>
          <w:p w14:paraId="39A632EF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14" w:type="dxa"/>
            <w:tcBorders>
              <w:top w:val="single" w:sz="18" w:space="0" w:color="000000"/>
            </w:tcBorders>
            <w:vAlign w:val="center"/>
          </w:tcPr>
          <w:p w14:paraId="37FCC0F5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381" w:type="dxa"/>
            <w:tcBorders>
              <w:top w:val="single" w:sz="18" w:space="0" w:color="000000"/>
            </w:tcBorders>
            <w:vAlign w:val="center"/>
          </w:tcPr>
          <w:p w14:paraId="76835170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336" w:type="dxa"/>
            <w:tcBorders>
              <w:top w:val="single" w:sz="18" w:space="0" w:color="000000"/>
            </w:tcBorders>
            <w:vAlign w:val="center"/>
          </w:tcPr>
          <w:p w14:paraId="26D83F1C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6317FA" w:rsidRPr="008E51B7" w14:paraId="05F26454" w14:textId="77777777" w:rsidTr="004A769A">
        <w:trPr>
          <w:trHeight w:val="523"/>
          <w:jc w:val="center"/>
        </w:trPr>
        <w:tc>
          <w:tcPr>
            <w:tcW w:w="1049" w:type="dxa"/>
            <w:tcBorders>
              <w:top w:val="single" w:sz="18" w:space="0" w:color="000000"/>
            </w:tcBorders>
            <w:vAlign w:val="center"/>
          </w:tcPr>
          <w:p w14:paraId="1A56D12F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UL duration [most]</w:t>
            </w:r>
          </w:p>
        </w:tc>
        <w:tc>
          <w:tcPr>
            <w:tcW w:w="814" w:type="dxa"/>
            <w:tcBorders>
              <w:top w:val="single" w:sz="18" w:space="0" w:color="000000"/>
            </w:tcBorders>
            <w:vAlign w:val="center"/>
          </w:tcPr>
          <w:p w14:paraId="0FA3C5C7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</w:t>
            </w:r>
            <w:r w:rsidR="003A1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3.381; 0.087</w:t>
            </w: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81" w:type="dxa"/>
            <w:tcBorders>
              <w:top w:val="single" w:sz="18" w:space="0" w:color="000000"/>
            </w:tcBorders>
            <w:vAlign w:val="center"/>
          </w:tcPr>
          <w:p w14:paraId="18E724A2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3.371; 0.027</w:t>
            </w:r>
            <w:r w:rsidR="006317F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tcBorders>
              <w:top w:val="single" w:sz="18" w:space="0" w:color="000000"/>
            </w:tcBorders>
            <w:vAlign w:val="center"/>
          </w:tcPr>
          <w:p w14:paraId="76751D4F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335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6317FA" w:rsidRPr="008E51B7" w14:paraId="70045BF2" w14:textId="77777777" w:rsidTr="004A769A">
        <w:trPr>
          <w:trHeight w:val="523"/>
          <w:jc w:val="center"/>
        </w:trPr>
        <w:tc>
          <w:tcPr>
            <w:tcW w:w="1049" w:type="dxa"/>
            <w:vAlign w:val="center"/>
          </w:tcPr>
          <w:p w14:paraId="3EFF8B1C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UL duration [least]</w:t>
            </w:r>
          </w:p>
        </w:tc>
        <w:tc>
          <w:tcPr>
            <w:tcW w:w="814" w:type="dxa"/>
            <w:vAlign w:val="center"/>
          </w:tcPr>
          <w:p w14:paraId="6C888B88" w14:textId="77777777" w:rsidR="006317FA" w:rsidRPr="003A1A6D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3A1A6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5.528; 0.033</w:t>
            </w:r>
            <w:r w:rsidR="006317FA" w:rsidRPr="003A1A6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81" w:type="dxa"/>
            <w:vAlign w:val="center"/>
          </w:tcPr>
          <w:p w14:paraId="4D5DE2DB" w14:textId="77777777" w:rsidR="006317FA" w:rsidRPr="00961354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1.777; 0.166</w:t>
            </w:r>
            <w:r w:rsidR="006317FA" w:rsidRPr="0096135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vAlign w:val="center"/>
          </w:tcPr>
          <w:p w14:paraId="25D4CE8A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1.502; 0.228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6317FA" w:rsidRPr="008E51B7" w14:paraId="2D717C25" w14:textId="77777777" w:rsidTr="004A769A">
        <w:trPr>
          <w:trHeight w:val="523"/>
          <w:jc w:val="center"/>
        </w:trPr>
        <w:tc>
          <w:tcPr>
            <w:tcW w:w="1049" w:type="dxa"/>
            <w:vAlign w:val="center"/>
          </w:tcPr>
          <w:p w14:paraId="72484E9E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mplitude [most]</w:t>
            </w:r>
          </w:p>
        </w:tc>
        <w:tc>
          <w:tcPr>
            <w:tcW w:w="814" w:type="dxa"/>
            <w:vAlign w:val="center"/>
          </w:tcPr>
          <w:p w14:paraId="5AFCFF67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072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vAlign w:val="center"/>
          </w:tcPr>
          <w:p w14:paraId="36DF03EF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33.951</w:t>
            </w:r>
            <w:r w:rsidR="006317F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; 0.000</w:t>
            </w:r>
            <w:r w:rsidR="006317F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vAlign w:val="center"/>
          </w:tcPr>
          <w:p w14:paraId="24A6C8C9" w14:textId="77777777" w:rsidR="006317FA" w:rsidRPr="003A1A6D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534</w:t>
            </w:r>
            <w:r w:rsidRPr="003A1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Pr="003A1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Pr="003A1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="006317FA" w:rsidRPr="003A1A6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6317FA" w:rsidRPr="008E51B7" w14:paraId="6DC1CA69" w14:textId="77777777" w:rsidTr="004A769A">
        <w:trPr>
          <w:trHeight w:val="523"/>
          <w:jc w:val="center"/>
        </w:trPr>
        <w:tc>
          <w:tcPr>
            <w:tcW w:w="1049" w:type="dxa"/>
            <w:vAlign w:val="center"/>
          </w:tcPr>
          <w:p w14:paraId="75B468F6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mplitude [least]</w:t>
            </w:r>
          </w:p>
        </w:tc>
        <w:tc>
          <w:tcPr>
            <w:tcW w:w="814" w:type="dxa"/>
            <w:vAlign w:val="center"/>
          </w:tcPr>
          <w:p w14:paraId="252B972F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054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vAlign w:val="center"/>
          </w:tcPr>
          <w:p w14:paraId="1453BC9F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37.189</w:t>
            </w:r>
            <w:r w:rsidR="006317F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; 0.000]</w:t>
            </w:r>
          </w:p>
        </w:tc>
        <w:tc>
          <w:tcPr>
            <w:tcW w:w="1336" w:type="dxa"/>
            <w:vAlign w:val="center"/>
          </w:tcPr>
          <w:p w14:paraId="6B77CB5E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512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6317FA" w:rsidRPr="008E51B7" w14:paraId="6F43908E" w14:textId="77777777" w:rsidTr="004A769A">
        <w:trPr>
          <w:trHeight w:val="523"/>
          <w:jc w:val="center"/>
        </w:trPr>
        <w:tc>
          <w:tcPr>
            <w:tcW w:w="1049" w:type="dxa"/>
            <w:vAlign w:val="center"/>
          </w:tcPr>
          <w:p w14:paraId="3E7F0253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requency [most]</w:t>
            </w:r>
          </w:p>
        </w:tc>
        <w:tc>
          <w:tcPr>
            <w:tcW w:w="814" w:type="dxa"/>
            <w:vAlign w:val="center"/>
          </w:tcPr>
          <w:p w14:paraId="2988FE73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3.962; 0.068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81" w:type="dxa"/>
            <w:vAlign w:val="center"/>
          </w:tcPr>
          <w:p w14:paraId="07964285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6.176; 0.001</w:t>
            </w:r>
            <w:r w:rsidR="006317F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336" w:type="dxa"/>
            <w:vAlign w:val="center"/>
          </w:tcPr>
          <w:p w14:paraId="2A829965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[0.602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]</w:t>
            </w:r>
          </w:p>
        </w:tc>
      </w:tr>
      <w:tr w:rsidR="006317FA" w:rsidRPr="008E51B7" w14:paraId="46547A68" w14:textId="77777777" w:rsidTr="004A769A">
        <w:trPr>
          <w:trHeight w:val="523"/>
          <w:jc w:val="center"/>
        </w:trPr>
        <w:tc>
          <w:tcPr>
            <w:tcW w:w="1049" w:type="dxa"/>
            <w:vAlign w:val="center"/>
          </w:tcPr>
          <w:p w14:paraId="0E0D81C3" w14:textId="77777777" w:rsidR="006317FA" w:rsidRPr="008E51B7" w:rsidRDefault="006317FA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requency [least]</w:t>
            </w:r>
          </w:p>
        </w:tc>
        <w:tc>
          <w:tcPr>
            <w:tcW w:w="814" w:type="dxa"/>
            <w:vAlign w:val="center"/>
          </w:tcPr>
          <w:p w14:paraId="3737D827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859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  <w:tc>
          <w:tcPr>
            <w:tcW w:w="1381" w:type="dxa"/>
            <w:vAlign w:val="center"/>
          </w:tcPr>
          <w:p w14:paraId="746C207D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[11.389</w:t>
            </w:r>
            <w:r w:rsidR="006317FA" w:rsidRPr="008E51B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; 0.000]</w:t>
            </w:r>
          </w:p>
        </w:tc>
        <w:tc>
          <w:tcPr>
            <w:tcW w:w="1336" w:type="dxa"/>
            <w:vAlign w:val="center"/>
          </w:tcPr>
          <w:p w14:paraId="732750D2" w14:textId="77777777" w:rsidR="006317FA" w:rsidRPr="008E51B7" w:rsidRDefault="003A1A6D" w:rsidP="004A7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[0.893</w:t>
            </w:r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; </w:t>
            </w:r>
            <w:proofErr w:type="spellStart"/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.s</w:t>
            </w:r>
            <w:proofErr w:type="spellEnd"/>
            <w:r w:rsidR="006317FA" w:rsidRPr="008E51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.]</w:t>
            </w:r>
          </w:p>
        </w:tc>
      </w:tr>
    </w:tbl>
    <w:p w14:paraId="31E8B3D6" w14:textId="77777777" w:rsidR="0036046A" w:rsidRPr="008E51B7" w:rsidRDefault="0036046A" w:rsidP="0036046A">
      <w:pPr>
        <w:spacing w:after="0" w:line="480" w:lineRule="auto"/>
        <w:jc w:val="both"/>
        <w:rPr>
          <w:rFonts w:ascii="Times New Roman" w:eastAsia="Times New Roman" w:hAnsi="Times New Roman" w:cs="Arial"/>
          <w:sz w:val="24"/>
          <w:szCs w:val="20"/>
          <w:lang w:val="en-US" w:eastAsia="nl-NL"/>
        </w:rPr>
      </w:pPr>
    </w:p>
    <w:p w14:paraId="4747DA3B" w14:textId="77777777" w:rsidR="0036046A" w:rsidRDefault="0036046A" w:rsidP="0036046A">
      <w:pPr>
        <w:rPr>
          <w:rFonts w:ascii="Times New Roman" w:eastAsia="Times New Roman" w:hAnsi="Times New Roman" w:cs="Arial"/>
          <w:sz w:val="24"/>
          <w:szCs w:val="20"/>
          <w:lang w:val="en-US" w:eastAsia="nl-NL"/>
        </w:rPr>
      </w:pP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The factors are ‘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time’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 (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 xml:space="preserve">pre 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or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 xml:space="preserve"> post</w:t>
      </w:r>
      <w:r w:rsidR="006317FA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) 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and task. For gait the task includes (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normal, fast, small steps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 xml:space="preserve">, 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small fast steps, turning clockwise or turning counter-clockwise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) and for upper limb (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 xml:space="preserve">NANS, NAFS, SANS 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or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 xml:space="preserve"> SAFS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). Factor task and interactions with factor task in separate FOG duration and mean execution time = [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F</w:t>
      </w:r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5</w:t>
      </w:r>
      <w:proofErr w:type="gramStart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,16</w:t>
      </w:r>
      <w:proofErr w:type="gramEnd"/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; p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]. All other factors and interactions in FOG and mean execution time = [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F</w:t>
      </w:r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1</w:t>
      </w:r>
      <w:proofErr w:type="gramStart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,16</w:t>
      </w:r>
      <w:proofErr w:type="gramEnd"/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; p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]. FOG duration was analyzed for all gait tasks [separately, 6 task conditions] and for turns and gait trajectory [combined, 2 task conditions] combined. Factor task and interactions with factor task for FOUL duration, amplitude and frequency = [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F</w:t>
      </w:r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3</w:t>
      </w:r>
      <w:proofErr w:type="gramStart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,14</w:t>
      </w:r>
      <w:proofErr w:type="gramEnd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 xml:space="preserve"> 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; p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]. All other factors and interactions for FOUL duration, amplitude and frequency = [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F</w:t>
      </w:r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1</w:t>
      </w:r>
      <w:proofErr w:type="gramStart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>,14</w:t>
      </w:r>
      <w:proofErr w:type="gramEnd"/>
      <w:r w:rsidRPr="008E51B7">
        <w:rPr>
          <w:rFonts w:ascii="Times New Roman" w:eastAsia="Times New Roman" w:hAnsi="Times New Roman" w:cs="Arial"/>
          <w:i/>
          <w:sz w:val="24"/>
          <w:szCs w:val="20"/>
          <w:vertAlign w:val="subscript"/>
          <w:lang w:val="en-US" w:eastAsia="nl-NL"/>
        </w:rPr>
        <w:t xml:space="preserve"> </w:t>
      </w:r>
      <w:r w:rsidRPr="008E51B7">
        <w:rPr>
          <w:rFonts w:ascii="Times New Roman" w:eastAsia="Times New Roman" w:hAnsi="Times New Roman" w:cs="Arial"/>
          <w:i/>
          <w:sz w:val="24"/>
          <w:szCs w:val="20"/>
          <w:lang w:val="en-US" w:eastAsia="nl-NL"/>
        </w:rPr>
        <w:t>; p</w:t>
      </w:r>
      <w:r w:rsidRPr="008E51B7">
        <w:rPr>
          <w:rFonts w:ascii="Times New Roman" w:eastAsia="Times New Roman" w:hAnsi="Times New Roman" w:cs="Arial"/>
          <w:sz w:val="24"/>
          <w:szCs w:val="20"/>
          <w:lang w:val="en-US" w:eastAsia="nl-NL"/>
        </w:rPr>
        <w:t>]. Significant results are indicated in bold.</w:t>
      </w:r>
    </w:p>
    <w:p w14:paraId="2A8BD9D5" w14:textId="77777777" w:rsidR="00092A02" w:rsidRPr="0014086E" w:rsidRDefault="00092A02" w:rsidP="0014086E">
      <w:pPr>
        <w:rPr>
          <w:rFonts w:ascii="Times New Roman" w:eastAsia="Times New Roman" w:hAnsi="Times New Roman" w:cs="Arial"/>
          <w:sz w:val="24"/>
          <w:szCs w:val="20"/>
          <w:lang w:val="en-US" w:eastAsia="nl-NL"/>
        </w:rPr>
      </w:pPr>
      <w:bookmarkStart w:id="0" w:name="_GoBack"/>
      <w:bookmarkEnd w:id="0"/>
    </w:p>
    <w:sectPr w:rsidR="00092A02" w:rsidRPr="0014086E" w:rsidSect="00746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1B7"/>
    <w:rsid w:val="000060A3"/>
    <w:rsid w:val="00013120"/>
    <w:rsid w:val="0001349D"/>
    <w:rsid w:val="0003694D"/>
    <w:rsid w:val="00044C2A"/>
    <w:rsid w:val="00060396"/>
    <w:rsid w:val="00063C47"/>
    <w:rsid w:val="00077B58"/>
    <w:rsid w:val="00092A02"/>
    <w:rsid w:val="000A28AE"/>
    <w:rsid w:val="000D63C7"/>
    <w:rsid w:val="0014086E"/>
    <w:rsid w:val="00222A9D"/>
    <w:rsid w:val="002608BB"/>
    <w:rsid w:val="002A61C4"/>
    <w:rsid w:val="002D0FBC"/>
    <w:rsid w:val="00307B9B"/>
    <w:rsid w:val="00323494"/>
    <w:rsid w:val="00346177"/>
    <w:rsid w:val="00346725"/>
    <w:rsid w:val="003569C0"/>
    <w:rsid w:val="0036046A"/>
    <w:rsid w:val="00365566"/>
    <w:rsid w:val="00373A95"/>
    <w:rsid w:val="003A1A6D"/>
    <w:rsid w:val="003A1D35"/>
    <w:rsid w:val="003A43BD"/>
    <w:rsid w:val="003C6051"/>
    <w:rsid w:val="003D2CEA"/>
    <w:rsid w:val="003D3D4D"/>
    <w:rsid w:val="00402127"/>
    <w:rsid w:val="004102BF"/>
    <w:rsid w:val="004711F7"/>
    <w:rsid w:val="00490C32"/>
    <w:rsid w:val="004B7481"/>
    <w:rsid w:val="0050312B"/>
    <w:rsid w:val="00544FDC"/>
    <w:rsid w:val="00580849"/>
    <w:rsid w:val="00584329"/>
    <w:rsid w:val="005B65FA"/>
    <w:rsid w:val="00600F19"/>
    <w:rsid w:val="00605593"/>
    <w:rsid w:val="006067ED"/>
    <w:rsid w:val="006317FA"/>
    <w:rsid w:val="00632AAF"/>
    <w:rsid w:val="00642576"/>
    <w:rsid w:val="0067384D"/>
    <w:rsid w:val="006B2B87"/>
    <w:rsid w:val="006D34AC"/>
    <w:rsid w:val="006E7A2C"/>
    <w:rsid w:val="00700F30"/>
    <w:rsid w:val="00746267"/>
    <w:rsid w:val="00750098"/>
    <w:rsid w:val="00792232"/>
    <w:rsid w:val="007D1E26"/>
    <w:rsid w:val="00811D5E"/>
    <w:rsid w:val="0085265B"/>
    <w:rsid w:val="0089365A"/>
    <w:rsid w:val="008938C8"/>
    <w:rsid w:val="008E51B7"/>
    <w:rsid w:val="008F3AC7"/>
    <w:rsid w:val="00935885"/>
    <w:rsid w:val="00942628"/>
    <w:rsid w:val="00944E54"/>
    <w:rsid w:val="00961354"/>
    <w:rsid w:val="009C6874"/>
    <w:rsid w:val="009E314D"/>
    <w:rsid w:val="009E632A"/>
    <w:rsid w:val="00A141A7"/>
    <w:rsid w:val="00A15EF2"/>
    <w:rsid w:val="00A255B0"/>
    <w:rsid w:val="00A33D1A"/>
    <w:rsid w:val="00A46D0B"/>
    <w:rsid w:val="00A65312"/>
    <w:rsid w:val="00A85099"/>
    <w:rsid w:val="00AD32F1"/>
    <w:rsid w:val="00B8117A"/>
    <w:rsid w:val="00BA0716"/>
    <w:rsid w:val="00BB5990"/>
    <w:rsid w:val="00BB7754"/>
    <w:rsid w:val="00BC05E0"/>
    <w:rsid w:val="00BC1375"/>
    <w:rsid w:val="00C0796C"/>
    <w:rsid w:val="00C11BE3"/>
    <w:rsid w:val="00C11F60"/>
    <w:rsid w:val="00C12012"/>
    <w:rsid w:val="00C53BB4"/>
    <w:rsid w:val="00C668F7"/>
    <w:rsid w:val="00C76E04"/>
    <w:rsid w:val="00CE6D61"/>
    <w:rsid w:val="00D111BE"/>
    <w:rsid w:val="00D359E8"/>
    <w:rsid w:val="00D4255B"/>
    <w:rsid w:val="00D74AE1"/>
    <w:rsid w:val="00D81E29"/>
    <w:rsid w:val="00DB39FC"/>
    <w:rsid w:val="00DC5DC0"/>
    <w:rsid w:val="00DC61D1"/>
    <w:rsid w:val="00DF7D74"/>
    <w:rsid w:val="00E10F4D"/>
    <w:rsid w:val="00E30159"/>
    <w:rsid w:val="00E441D4"/>
    <w:rsid w:val="00E511FA"/>
    <w:rsid w:val="00EB6446"/>
    <w:rsid w:val="00ED245E"/>
    <w:rsid w:val="00EE320E"/>
    <w:rsid w:val="00EE7D90"/>
    <w:rsid w:val="00F11C97"/>
    <w:rsid w:val="00F214E9"/>
    <w:rsid w:val="00F52D19"/>
    <w:rsid w:val="00F6020E"/>
    <w:rsid w:val="00FB39E9"/>
    <w:rsid w:val="00FC396A"/>
    <w:rsid w:val="00FC7E44"/>
    <w:rsid w:val="00FE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068E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0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4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4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0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4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4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6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</dc:creator>
  <cp:lastModifiedBy>Arno Janssen</cp:lastModifiedBy>
  <cp:revision>3</cp:revision>
  <dcterms:created xsi:type="dcterms:W3CDTF">2017-03-28T18:46:00Z</dcterms:created>
  <dcterms:modified xsi:type="dcterms:W3CDTF">2017-03-28T18:46:00Z</dcterms:modified>
</cp:coreProperties>
</file>